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2" w:type="dxa"/>
        <w:tblInd w:w="108" w:type="dxa"/>
        <w:tblLook w:val="04A0" w:firstRow="1" w:lastRow="0" w:firstColumn="1" w:lastColumn="0" w:noHBand="0" w:noVBand="1"/>
      </w:tblPr>
      <w:tblGrid>
        <w:gridCol w:w="1585"/>
        <w:gridCol w:w="6104"/>
        <w:gridCol w:w="1341"/>
      </w:tblGrid>
      <w:tr w:rsidR="00B54DA4" w:rsidRPr="00FB2AA7" w:rsidTr="00565EFC">
        <w:trPr>
          <w:trHeight w:val="312"/>
        </w:trPr>
        <w:tc>
          <w:tcPr>
            <w:tcW w:w="89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2AA7">
              <w:rPr>
                <w:rFonts w:ascii="Times New Roman" w:hAnsi="Times New Roman"/>
                <w:kern w:val="0"/>
                <w:sz w:val="24"/>
                <w:szCs w:val="24"/>
              </w:rPr>
              <w:t>Table S1.</w:t>
            </w:r>
            <w:r w:rsidR="0007022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FB2AA7">
              <w:rPr>
                <w:rFonts w:ascii="Times New Roman" w:hAnsi="Times New Roman"/>
                <w:kern w:val="0"/>
                <w:sz w:val="24"/>
                <w:szCs w:val="24"/>
              </w:rPr>
              <w:t>54 gymnosperms and their NCBI ID Numbers.</w:t>
            </w:r>
          </w:p>
        </w:tc>
      </w:tr>
      <w:tr w:rsidR="00B54DA4" w:rsidRPr="00FB2AA7" w:rsidTr="00565EFC">
        <w:trPr>
          <w:trHeight w:val="20"/>
        </w:trPr>
        <w:tc>
          <w:tcPr>
            <w:tcW w:w="15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61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CBI ID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phedra </w:t>
            </w:r>
          </w:p>
        </w:tc>
        <w:tc>
          <w:tcPr>
            <w:tcW w:w="6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phedra equisetina</w:t>
            </w:r>
            <w:r w:rsidR="008E67E5"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8E67E5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ung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195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etum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3B663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netum parvifolium</w:t>
            </w:r>
            <w:r w:rsidR="00BD7958" w:rsidRPr="00FB2AA7">
              <w:rPr>
                <w:sz w:val="22"/>
              </w:rPr>
              <w:t xml:space="preserve"> 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</w:t>
            </w:r>
            <w:r w:rsidR="00BD79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Warb.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)</w:t>
            </w:r>
            <w:r w:rsidR="00BD79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BD79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Y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BD79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eng ex Chu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1942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Welwitsch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565EF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Welwitschia mirabilis 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ook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3B663B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f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065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ca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656EA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ycas panzhihuaensis </w:t>
            </w:r>
            <w:r w:rsidR="000B77B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0B77B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Zhou &amp; S</w:t>
            </w:r>
            <w:r w:rsidR="00656E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0B77B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Y</w:t>
            </w:r>
            <w:r w:rsidR="00656E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0B77B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Yan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1413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anger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tangeria eriopus</w:t>
            </w:r>
            <w:r w:rsidR="00914858" w:rsidRPr="00FB2AA7">
              <w:rPr>
                <w:sz w:val="22"/>
              </w:rPr>
              <w:t xml:space="preserve"> </w:t>
            </w:r>
            <w:r w:rsidR="009148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Kunze) Bail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04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owen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9148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owenia serrulata </w:t>
            </w:r>
            <w:r w:rsidR="009148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W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9148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ull) Chamb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036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ioon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ioon spinulosum</w:t>
            </w:r>
            <w:r w:rsidR="00914858" w:rsidRPr="00FB2AA7">
              <w:rPr>
                <w:sz w:val="22"/>
              </w:rPr>
              <w:t xml:space="preserve"> </w:t>
            </w:r>
            <w:r w:rsidR="00914858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Dyer ex Eichl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512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Encephalarto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FB2AA7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ncephalartos lehmannii </w:t>
            </w:r>
            <w:r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ehm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51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crozam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FB2AA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 w:rsid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rozamia mountperriensis</w:t>
            </w:r>
            <w:r w:rsidR="00FB2AA7"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F</w:t>
            </w:r>
            <w:r w:rsid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</w:t>
            </w:r>
            <w:r w:rsid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aile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51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Lepidozam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epidozamia peroffskyana</w:t>
            </w:r>
            <w:r w:rsid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Reg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513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eratozam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eratozamia hildae</w:t>
            </w:r>
            <w:r w:rsidR="00FB2AA7"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.P.Landry &amp; M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Wils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037</w:t>
            </w:r>
          </w:p>
        </w:tc>
      </w:tr>
      <w:tr w:rsidR="00B54DA4" w:rsidRPr="00FB2AA7" w:rsidTr="00565EFC">
        <w:trPr>
          <w:trHeight w:val="143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Zamia 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Zamia furfuracea</w:t>
            </w:r>
            <w:r w:rsidR="00FB2AA7"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Ait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04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inkgo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inkgo biloba</w:t>
            </w:r>
            <w:r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6986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inu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inus armandii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Franch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9847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ice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FB2AA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icea abies</w:t>
            </w:r>
            <w:r w:rsidR="00FB2AA7">
              <w:t xml:space="preserve"> </w:t>
            </w:r>
            <w:r w:rsid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.</w:t>
            </w:r>
            <w:r w:rsid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)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. Karste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1456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bie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bies koreana </w:t>
            </w:r>
            <w:r w:rsidR="00FB2AA7"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E. H. Wils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892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thay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thaya argyrophylla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un et Kuan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4589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eteleer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Keteleeria davidiana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Bertr.) Beissn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193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Pseudotsug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seudotsuga sinensis </w:t>
            </w:r>
            <w:r w:rsidRPr="00FB2AA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var.</w:t>
            </w: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wilsoniana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Hayata) L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K.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Fu &amp; Nan L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606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sug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suga chinensis</w:t>
            </w:r>
            <w:r w:rsidR="00700E74">
              <w:t xml:space="preserve"> </w:t>
            </w:r>
            <w:r w:rsidR="00700E74" w:rsidRPr="00700E74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Franch.) Pritz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063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arix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arix decidua</w:t>
            </w:r>
            <w:r w:rsidR="00565EFC">
              <w:t xml:space="preserve">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ill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6058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seudolarix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565EF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seudolarix amabilis</w:t>
            </w:r>
            <w:r w:rsidR="00565EF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J. Nelson) Rehd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063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edr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565EF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edrus deodara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Roxburgh) G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.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D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4575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othotsug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565EF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othotsuga longibracteata</w:t>
            </w:r>
            <w:r w:rsidR="00565EF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W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.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.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eng) Hu ex C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.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N</w:t>
            </w:r>
            <w:r w:rsid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.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P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7407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raucar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raucaria heterophylla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Salisb.) Franc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45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gathi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gathis dammara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Lamb.) Rich. et A. Rich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3119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Wollem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kern w:val="0"/>
                <w:sz w:val="22"/>
              </w:rPr>
              <w:t>Wollemia nobilis</w:t>
            </w:r>
            <w:r w:rsidR="00565EFC" w:rsidRPr="00565EFC">
              <w:rPr>
                <w:rFonts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 w:rsidR="00565EFC" w:rsidRPr="00565EFC">
              <w:rPr>
                <w:rFonts w:ascii="Times New Roman" w:hAnsi="Times New Roman"/>
                <w:iCs/>
                <w:kern w:val="0"/>
                <w:sz w:val="22"/>
              </w:rPr>
              <w:t>W.G.Jones, K.D.Hill &amp; J.M.Alle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B2AA7">
              <w:rPr>
                <w:rFonts w:ascii="Times New Roman" w:hAnsi="Times New Roman"/>
                <w:kern w:val="0"/>
                <w:sz w:val="22"/>
              </w:rPr>
              <w:t>NC_027235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Podocarp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odocarpus lambertii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Klotzsch ex End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3805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age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Nageia nagi </w:t>
            </w:r>
            <w:r w:rsidR="00565EFC" w:rsidRPr="00565EFC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Thunberg) Kuntz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312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acrycarpu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acrycarpus imbricatus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Blume) de Laubenfel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4942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etrophyllum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etrophyllum piresii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Silba) C.N.P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4827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Sciadopity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ciadopitys verticillata </w:t>
            </w:r>
            <w:r w:rsidR="002A3522" w:rsidRPr="002A3522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(Thunb.) Sieb. et Zucc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973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Juniper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Juniperus bermudiana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402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upressu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upressus chengiana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. Y. Hu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4788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hamaecypari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hamaecyparis formosensis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atsum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4943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Hesperocypari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esperocyparis glabra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Sudw.) Bartel</w:t>
            </w: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 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X_83262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alocedr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locedrus formosana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Florin) Flor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X_83262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Platyclad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latycladus orientalis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L.) Franc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X_832626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Thuj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huja standishii</w:t>
            </w:r>
            <w:r w:rsidR="002A3522">
              <w:t xml:space="preserve"> </w:t>
            </w:r>
            <w:r w:rsidR="002A3522" w:rsidRPr="002A352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Gord.) Carr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X_832627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Thujopsi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hujopsis dolabrata</w:t>
            </w:r>
            <w:r w:rsidR="00855F21" w:rsidRPr="00855F21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855F21" w:rsidRPr="00855F21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Thunberg ex L. f.) Sieb. et Zucc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KX_832628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allitri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llitris rhomboidea</w:t>
            </w:r>
            <w:r w:rsidR="00855F21">
              <w:t xml:space="preserve"> </w:t>
            </w:r>
            <w:r w:rsidR="00855F21" w:rsidRPr="00855F21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R. Br. ex Rich. &amp; A. Rich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4940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allitropsi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bookmarkStart w:id="1" w:name="OLE_LINK3"/>
            <w:bookmarkStart w:id="2" w:name="OLE_LINK4"/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llitropsis nootkatensis</w:t>
            </w:r>
            <w:bookmarkEnd w:id="1"/>
            <w:bookmarkEnd w:id="2"/>
            <w:r w:rsidR="00855F21">
              <w:t xml:space="preserve"> </w:t>
            </w:r>
            <w:r w:rsidR="00855F21" w:rsidRPr="00855F21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D.Don) Oerst. ex D.P.Litt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6295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Cunningham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unninghamia lanceolata</w:t>
            </w:r>
            <w:r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Lamb.) Hook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1437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aiwani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aiwania flousiana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ausse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144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Metasequo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tasequoia glyptostroboides</w:t>
            </w:r>
            <w:r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u et W. C. Chen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423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Sequo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quoia sempervirens</w:t>
            </w:r>
            <w:r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D. Don) End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0372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Cryptomer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yptomeria japonica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L. f.) D. D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10548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Glyptostrob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lyptostrobus pensilis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Staunt. ex D. Don) K. Koc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1354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Taxodium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axodium distichum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L.) Rich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494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mentotaxu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mentotaxus argotaenia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Hance) Pilg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7581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axus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axus baccata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L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35066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rreya 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orreya fargesii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Franch.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9398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Pseudotaxus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seudotaxus chienii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W. C. Cheng) W. C. Chen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MH_390485</w:t>
            </w:r>
          </w:p>
        </w:tc>
      </w:tr>
      <w:tr w:rsidR="00B54DA4" w:rsidRPr="00FB2AA7" w:rsidTr="00565EFC">
        <w:trPr>
          <w:trHeight w:val="312"/>
        </w:trPr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ephalotaxus 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ephalotaxus oliveri</w:t>
            </w:r>
            <w:r w:rsidR="00CF022A">
              <w:t xml:space="preserve"> </w:t>
            </w:r>
            <w:r w:rsidR="00CF022A" w:rsidRPr="00CF022A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ast.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DA4" w:rsidRPr="00FB2AA7" w:rsidRDefault="00B54DA4" w:rsidP="00C434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2AA7">
              <w:rPr>
                <w:rFonts w:ascii="Times New Roman" w:hAnsi="Times New Roman"/>
                <w:color w:val="000000"/>
                <w:kern w:val="0"/>
                <w:sz w:val="22"/>
              </w:rPr>
              <w:t>NC_021110</w:t>
            </w:r>
          </w:p>
        </w:tc>
      </w:tr>
    </w:tbl>
    <w:p w:rsidR="0016162C" w:rsidRPr="00FB2AA7" w:rsidRDefault="0016162C" w:rsidP="00B54DA4">
      <w:pPr>
        <w:rPr>
          <w:sz w:val="22"/>
        </w:rPr>
      </w:pPr>
    </w:p>
    <w:sectPr w:rsidR="0016162C" w:rsidRPr="00FB2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C97" w:rsidRDefault="00D00C97" w:rsidP="00B54DA4">
      <w:r>
        <w:separator/>
      </w:r>
    </w:p>
  </w:endnote>
  <w:endnote w:type="continuationSeparator" w:id="0">
    <w:p w:rsidR="00D00C97" w:rsidRDefault="00D00C97" w:rsidP="00B5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C97" w:rsidRDefault="00D00C97" w:rsidP="00B54DA4">
      <w:r>
        <w:separator/>
      </w:r>
    </w:p>
  </w:footnote>
  <w:footnote w:type="continuationSeparator" w:id="0">
    <w:p w:rsidR="00D00C97" w:rsidRDefault="00D00C97" w:rsidP="00B54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DE0"/>
    <w:rsid w:val="00070227"/>
    <w:rsid w:val="000B77B8"/>
    <w:rsid w:val="0016162C"/>
    <w:rsid w:val="002A3522"/>
    <w:rsid w:val="003B663B"/>
    <w:rsid w:val="00565EFC"/>
    <w:rsid w:val="00656EA7"/>
    <w:rsid w:val="00700E74"/>
    <w:rsid w:val="00855F21"/>
    <w:rsid w:val="008E67E5"/>
    <w:rsid w:val="00914858"/>
    <w:rsid w:val="00B54DA4"/>
    <w:rsid w:val="00BC6D35"/>
    <w:rsid w:val="00BD7958"/>
    <w:rsid w:val="00BE5DE0"/>
    <w:rsid w:val="00CF022A"/>
    <w:rsid w:val="00D00C97"/>
    <w:rsid w:val="00FB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44DAE-C2E9-49EE-9EDF-2168ABD3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D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DA4"/>
    <w:rPr>
      <w:sz w:val="18"/>
      <w:szCs w:val="18"/>
    </w:rPr>
  </w:style>
  <w:style w:type="table" w:styleId="a5">
    <w:name w:val="Table Grid"/>
    <w:basedOn w:val="a1"/>
    <w:uiPriority w:val="39"/>
    <w:rsid w:val="00B5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5-26T08:50:00Z</dcterms:created>
  <dcterms:modified xsi:type="dcterms:W3CDTF">2020-05-29T05:30:00Z</dcterms:modified>
</cp:coreProperties>
</file>